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W w:w="9186" w:type="dxa"/>
        <w:tblLook w:val="04A0" w:firstRow="1" w:lastRow="0" w:firstColumn="1" w:lastColumn="0" w:noHBand="0" w:noVBand="1"/>
      </w:tblPr>
      <w:tblGrid>
        <w:gridCol w:w="2631"/>
        <w:gridCol w:w="2306"/>
        <w:gridCol w:w="2306"/>
        <w:gridCol w:w="1943"/>
      </w:tblGrid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1 (HOM) n (%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 2 (ERL) n (%)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pTa</w:t>
            </w:r>
            <w:proofErr w:type="spellEnd"/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lg</w:t>
            </w:r>
            <w:proofErr w:type="spellEnd"/>
            <w:r>
              <w:rPr>
                <w:b/>
                <w:lang w:val="en-US"/>
              </w:rPr>
              <w:t xml:space="preserve"> (NMIBC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T2-pT4 hg (MIBC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pT2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23  (59.0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30 (30.9)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53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pT3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12 (30.8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45 (46.4)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57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pT4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4  (10.2)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22 (22.7)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26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pT2-pT4 hg (MIBC) TURB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16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23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39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pT2-pT4 hg (MIBC) CYS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23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74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97</w:t>
            </w:r>
          </w:p>
        </w:tc>
      </w:tr>
      <w:tr w:rsidR="0044481B" w:rsidTr="0043535F">
        <w:tc>
          <w:tcPr>
            <w:tcW w:w="2630" w:type="dxa"/>
            <w:shd w:val="clear" w:color="auto" w:fill="auto"/>
          </w:tcPr>
          <w:p w:rsidR="0044481B" w:rsidRDefault="0044481B" w:rsidP="0043535F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T1 hg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306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943" w:type="dxa"/>
            <w:shd w:val="clear" w:color="auto" w:fill="auto"/>
          </w:tcPr>
          <w:p w:rsidR="0044481B" w:rsidRDefault="0044481B" w:rsidP="0043535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</w:tbl>
    <w:p w:rsidR="00154E81" w:rsidRDefault="0044481B"/>
    <w:p w:rsidR="0044481B" w:rsidRDefault="0044481B">
      <w:proofErr w:type="spellStart"/>
      <w:r w:rsidRPr="0044481B">
        <w:t>Suppl</w:t>
      </w:r>
      <w:proofErr w:type="spellEnd"/>
      <w:r w:rsidRPr="0044481B">
        <w:t xml:space="preserve">. Table S1: </w:t>
      </w:r>
      <w:proofErr w:type="spellStart"/>
      <w:r w:rsidRPr="0044481B">
        <w:t>Cohort</w:t>
      </w:r>
      <w:proofErr w:type="spellEnd"/>
      <w:r w:rsidRPr="0044481B">
        <w:t xml:space="preserve"> characteristics</w:t>
      </w:r>
      <w:bookmarkStart w:id="0" w:name="_GoBack"/>
      <w:bookmarkEnd w:id="0"/>
    </w:p>
    <w:sectPr w:rsidR="004448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81B"/>
    <w:rsid w:val="0044481B"/>
    <w:rsid w:val="006C66E8"/>
    <w:rsid w:val="00D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DA130"/>
  <w15:chartTrackingRefBased/>
  <w15:docId w15:val="{335AEE97-1296-42EB-ADB5-1AC00179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48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444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Kerstin</dc:creator>
  <cp:keywords/>
  <dc:description/>
  <cp:lastModifiedBy>Junker, Kerstin</cp:lastModifiedBy>
  <cp:revision>1</cp:revision>
  <dcterms:created xsi:type="dcterms:W3CDTF">2024-05-15T17:51:00Z</dcterms:created>
  <dcterms:modified xsi:type="dcterms:W3CDTF">2024-05-15T17:52:00Z</dcterms:modified>
</cp:coreProperties>
</file>